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388E" w:rsidRPr="00CC2AED" w:rsidRDefault="00AA388E" w:rsidP="002C1686">
      <w:pPr>
        <w:pStyle w:val="NoSpacing"/>
        <w:suppressLineNumbers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A388E" w:rsidRPr="007F0FD5" w:rsidRDefault="00CD76FC" w:rsidP="007F0FD5">
      <w:pPr>
        <w:suppressLineNumbers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AA4BEB" w:rsidRPr="00CC2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S</w:t>
      </w:r>
    </w:p>
    <w:p w:rsidR="00EB24E9" w:rsidRPr="00CC2AED" w:rsidRDefault="00EB24E9" w:rsidP="002C1686">
      <w:pPr>
        <w:suppressLineNumbers/>
        <w:tabs>
          <w:tab w:val="left" w:pos="1245"/>
        </w:tabs>
        <w:outlineLvl w:val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W w:w="6091" w:type="dxa"/>
        <w:tblLook w:val="04A0"/>
      </w:tblPr>
      <w:tblGrid>
        <w:gridCol w:w="1838"/>
        <w:gridCol w:w="4253"/>
      </w:tblGrid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  <w:t>Primers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nl-NL"/>
              </w:rPr>
            </w:pP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6B4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CGGGTACAAACGAGTCCTG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35B4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CCTTGACCTTTTCAGCAAG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D68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CC CAA CAA AAC CAA GGT CC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D68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GA GGT CCT GCA TGA ATC CAA A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L-6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TG CAG AAA AAG GCA AAG AAT CTA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L-6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TT GTC ATG TCC TGC AGC C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CL2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GTCCCAAAGAAGCTGTGATC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CL2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ATTCTTGGGTTGTGGAGTGAG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L-10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AT GCC TTC AGC AGA GTG AA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L-10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GCA ACC CAG GTA ACC CTT AAA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S1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AT GCC AGC ATC AGT TTC CA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IRS1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TT GCT GAG GTC ATT TAG GTC TT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C22CFC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NF</w:t>
            </w:r>
            <w:r w:rsidR="00AA388E"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AGCCTCTTCTCCTTCCTGAT</w:t>
            </w:r>
          </w:p>
        </w:tc>
      </w:tr>
      <w:tr w:rsidR="00AA388E" w:rsidRPr="00CC2AED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C22CFC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TNF</w:t>
            </w:r>
            <w:r w:rsidR="00AA388E"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 xml:space="preserve"> Reverse</w:t>
            </w:r>
          </w:p>
        </w:tc>
        <w:tc>
          <w:tcPr>
            <w:tcW w:w="4253" w:type="dxa"/>
            <w:noWrap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GCCAGAGGGCTGATTAGAGA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D11c Forward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TGA GCA GTG AGA ACA ACA CTC C</w:t>
            </w:r>
          </w:p>
        </w:tc>
      </w:tr>
      <w:tr w:rsidR="00AA388E" w:rsidRPr="007F0FD5" w:rsidTr="00AA4BEB">
        <w:trPr>
          <w:trHeight w:val="300"/>
        </w:trPr>
        <w:tc>
          <w:tcPr>
            <w:tcW w:w="1838" w:type="dxa"/>
            <w:noWrap/>
            <w:hideMark/>
          </w:tcPr>
          <w:p w:rsidR="00AA388E" w:rsidRPr="00CC2AED" w:rsidRDefault="00AA388E" w:rsidP="002C1686">
            <w:pPr>
              <w:suppressLineNumber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NL"/>
              </w:rPr>
              <w:t>CD11c Reverse</w:t>
            </w:r>
          </w:p>
        </w:tc>
        <w:tc>
          <w:tcPr>
            <w:tcW w:w="4253" w:type="dxa"/>
            <w:noWrap/>
            <w:hideMark/>
          </w:tcPr>
          <w:p w:rsidR="00AA388E" w:rsidRPr="00CC2AED" w:rsidRDefault="00AA388E" w:rsidP="002C1686">
            <w:pPr>
              <w:suppressLineNumbers/>
              <w:ind w:right="-939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</w:pPr>
            <w:r w:rsidRPr="00CC2AE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nl-NL"/>
              </w:rPr>
              <w:t>AGC ATA CTT CAC CGG GAG C</w:t>
            </w:r>
          </w:p>
        </w:tc>
      </w:tr>
    </w:tbl>
    <w:p w:rsidR="00AA388E" w:rsidRPr="00CC2AED" w:rsidRDefault="00AA388E" w:rsidP="002C1686">
      <w:pPr>
        <w:pStyle w:val="NoSpacing"/>
        <w:suppressLineNumbers/>
        <w:rPr>
          <w:rFonts w:ascii="Times New Roman" w:hAnsi="Times New Roman"/>
          <w:b/>
          <w:sz w:val="24"/>
          <w:szCs w:val="24"/>
          <w:lang w:val="en-US"/>
        </w:rPr>
      </w:pPr>
    </w:p>
    <w:p w:rsidR="00AA388E" w:rsidRPr="00CC2AED" w:rsidRDefault="00CD76FC" w:rsidP="002C1686">
      <w:pPr>
        <w:pStyle w:val="NoSpacing"/>
        <w:suppressLineNumbers/>
        <w:outlineLvl w:val="0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</w:t>
      </w:r>
      <w:r w:rsidR="00AA388E" w:rsidRPr="00CC2AED">
        <w:rPr>
          <w:rFonts w:ascii="Times New Roman" w:hAnsi="Times New Roman"/>
          <w:b/>
          <w:sz w:val="24"/>
          <w:szCs w:val="24"/>
          <w:lang w:val="en-US"/>
        </w:rPr>
        <w:t xml:space="preserve"> table 1: </w:t>
      </w:r>
      <w:r w:rsidR="00AA388E" w:rsidRPr="00CC2AED">
        <w:rPr>
          <w:rFonts w:ascii="Times New Roman" w:hAnsi="Times New Roman"/>
          <w:sz w:val="24"/>
          <w:szCs w:val="24"/>
          <w:lang w:val="en-US"/>
        </w:rPr>
        <w:t xml:space="preserve">Primers used to measure the relative expression of </w:t>
      </w:r>
      <w:r w:rsidR="00AA388E" w:rsidRPr="00CC2AED">
        <w:rPr>
          <w:rFonts w:ascii="Times New Roman" w:hAnsi="Times New Roman"/>
          <w:i/>
          <w:sz w:val="24"/>
          <w:szCs w:val="24"/>
          <w:lang w:val="en-US"/>
        </w:rPr>
        <w:t>IL-10</w:t>
      </w:r>
      <w:r w:rsidR="00C22CFC" w:rsidRPr="00CC2AED">
        <w:rPr>
          <w:rFonts w:ascii="Times New Roman" w:hAnsi="Times New Roman"/>
          <w:i/>
          <w:sz w:val="24"/>
          <w:szCs w:val="24"/>
          <w:lang w:val="en-US"/>
        </w:rPr>
        <w:t xml:space="preserve">, CCL2, CD68, CD11c, IRS1, TNF </w:t>
      </w:r>
      <w:r w:rsidR="00AA388E" w:rsidRPr="00CC2AED">
        <w:rPr>
          <w:rFonts w:ascii="Times New Roman" w:hAnsi="Times New Roman"/>
          <w:sz w:val="24"/>
          <w:szCs w:val="24"/>
          <w:lang w:val="en-US"/>
        </w:rPr>
        <w:t>and</w:t>
      </w:r>
      <w:r w:rsidR="00AA388E" w:rsidRPr="00CC2AED">
        <w:rPr>
          <w:rFonts w:ascii="Times New Roman" w:hAnsi="Times New Roman"/>
          <w:i/>
          <w:sz w:val="24"/>
          <w:szCs w:val="24"/>
          <w:lang w:val="en-US"/>
        </w:rPr>
        <w:t xml:space="preserve"> IL</w:t>
      </w:r>
      <w:r w:rsidR="005F0413" w:rsidRPr="00CC2AED">
        <w:rPr>
          <w:rFonts w:ascii="Times New Roman" w:hAnsi="Times New Roman"/>
          <w:i/>
          <w:sz w:val="24"/>
          <w:szCs w:val="24"/>
          <w:lang w:val="en-US"/>
        </w:rPr>
        <w:t>-</w:t>
      </w:r>
      <w:r w:rsidR="00AA388E" w:rsidRPr="00CC2AED">
        <w:rPr>
          <w:rFonts w:ascii="Times New Roman" w:hAnsi="Times New Roman"/>
          <w:i/>
          <w:sz w:val="24"/>
          <w:szCs w:val="24"/>
          <w:lang w:val="en-US"/>
        </w:rPr>
        <w:t>6</w:t>
      </w:r>
      <w:r w:rsidR="00AA388E" w:rsidRPr="00CC2AED">
        <w:rPr>
          <w:rFonts w:ascii="Times New Roman" w:hAnsi="Times New Roman"/>
          <w:sz w:val="24"/>
          <w:szCs w:val="24"/>
          <w:lang w:val="en-US"/>
        </w:rPr>
        <w:t>.</w:t>
      </w:r>
    </w:p>
    <w:p w:rsidR="00AA388E" w:rsidRPr="00CC2AED" w:rsidRDefault="00AA388E" w:rsidP="002C1686">
      <w:pPr>
        <w:suppressLineNumbers/>
        <w:tabs>
          <w:tab w:val="left" w:pos="1245"/>
        </w:tabs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horzAnchor="margin" w:tblpXSpec="center" w:tblpY="1320"/>
        <w:tblW w:w="13487" w:type="dxa"/>
        <w:tblLook w:val="04A0"/>
      </w:tblPr>
      <w:tblGrid>
        <w:gridCol w:w="2273"/>
        <w:gridCol w:w="2374"/>
        <w:gridCol w:w="2399"/>
        <w:gridCol w:w="2274"/>
        <w:gridCol w:w="1515"/>
        <w:gridCol w:w="1262"/>
        <w:gridCol w:w="1390"/>
      </w:tblGrid>
      <w:tr w:rsidR="00AA388E" w:rsidRPr="00CC2AED" w:rsidTr="00BE24E1">
        <w:trPr>
          <w:trHeight w:val="497"/>
        </w:trPr>
        <w:tc>
          <w:tcPr>
            <w:tcW w:w="2273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ind w:right="339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374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 diet</w:t>
            </w:r>
          </w:p>
        </w:tc>
        <w:tc>
          <w:tcPr>
            <w:tcW w:w="2399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et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ind w:right="-11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ost diet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re | diet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diet | post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 </w:t>
            </w: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  <w:t>pre | post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tabs>
                <w:tab w:val="left" w:pos="675"/>
                <w:tab w:val="right" w:pos="2335"/>
              </w:tabs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</w: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ab/>
              <w:t>Energy (kcal)</w:t>
            </w:r>
          </w:p>
        </w:tc>
        <w:tc>
          <w:tcPr>
            <w:tcW w:w="23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3 [1734 – 2644]</w:t>
            </w:r>
          </w:p>
        </w:tc>
        <w:tc>
          <w:tcPr>
            <w:tcW w:w="2399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0 [1602 – 2009]</w:t>
            </w:r>
          </w:p>
        </w:tc>
        <w:tc>
          <w:tcPr>
            <w:tcW w:w="227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7 [1683 – 2214]</w:t>
            </w:r>
          </w:p>
        </w:tc>
        <w:tc>
          <w:tcPr>
            <w:tcW w:w="15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62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90" w:type="dxa"/>
            <w:tcBorders>
              <w:left w:val="single" w:sz="4" w:space="0" w:color="auto"/>
              <w:bottom w:val="nil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 total (gram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[68 -109]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[66 – 100]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[71 -93]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at saturated (gram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[19 -39]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7 – 23]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[20 -28]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s (gram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6 [167 – 272]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 [148 – 191]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0 [166 – 228]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bers (gram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7 – 25]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[23 – 28]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[17 – 27]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  <w:bottom w:val="nil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AA388E" w:rsidRPr="00CC2AED" w:rsidTr="00BE24E1">
        <w:trPr>
          <w:trHeight w:val="491"/>
        </w:trPr>
        <w:tc>
          <w:tcPr>
            <w:tcW w:w="22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A388E" w:rsidRPr="00CC2AED" w:rsidRDefault="00AA388E" w:rsidP="002C1686">
            <w:pPr>
              <w:suppressLineNumbers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Proteins (gram)</w:t>
            </w:r>
          </w:p>
        </w:tc>
        <w:tc>
          <w:tcPr>
            <w:tcW w:w="23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[73 – 115]</w:t>
            </w:r>
          </w:p>
        </w:tc>
        <w:tc>
          <w:tcPr>
            <w:tcW w:w="2399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[75 – 94]</w:t>
            </w:r>
          </w:p>
        </w:tc>
        <w:tc>
          <w:tcPr>
            <w:tcW w:w="2274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[72 – 111]</w:t>
            </w:r>
          </w:p>
        </w:tc>
        <w:tc>
          <w:tcPr>
            <w:tcW w:w="1515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390" w:type="dxa"/>
            <w:tcBorders>
              <w:top w:val="nil"/>
              <w:left w:val="single" w:sz="4" w:space="0" w:color="auto"/>
            </w:tcBorders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</w:tr>
    </w:tbl>
    <w:p w:rsidR="00671F9D" w:rsidRDefault="00671F9D" w:rsidP="002C16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1F9D" w:rsidRDefault="00671F9D" w:rsidP="002C16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1F9D" w:rsidRDefault="00671F9D" w:rsidP="002C16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71F9D" w:rsidRDefault="00671F9D" w:rsidP="002C16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388E" w:rsidRPr="00CC2AED" w:rsidRDefault="00CD76FC" w:rsidP="002C1686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AA388E" w:rsidRPr="00CC2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2</w:t>
      </w:r>
      <w:r w:rsidR="00AA388E" w:rsidRPr="00CC2AED">
        <w:rPr>
          <w:rFonts w:ascii="Times New Roman" w:hAnsi="Times New Roman" w:cs="Times New Roman"/>
          <w:sz w:val="24"/>
          <w:szCs w:val="24"/>
          <w:lang w:val="en-US"/>
        </w:rPr>
        <w:t>: Macronutrient intake before-, during- and after the Mediterranean diet, assessed using self-reported only nutritional diaries. Diet-induced changes in energy, fat, saturated fat, carbohydrate and fiber intake did not significantly differ between the two FMT groups.</w:t>
      </w:r>
    </w:p>
    <w:p w:rsidR="00AA388E" w:rsidRPr="00CC2AED" w:rsidRDefault="00AA388E" w:rsidP="002C1686">
      <w:pPr>
        <w:suppressLineNumbers/>
        <w:tabs>
          <w:tab w:val="left" w:pos="3825"/>
        </w:tabs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tbl>
      <w:tblPr>
        <w:tblStyle w:val="TableGrid"/>
        <w:tblpPr w:leftFromText="141" w:rightFromText="141" w:tblpY="555"/>
        <w:tblW w:w="12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25"/>
        <w:gridCol w:w="1417"/>
        <w:gridCol w:w="1417"/>
        <w:gridCol w:w="851"/>
        <w:gridCol w:w="1417"/>
        <w:gridCol w:w="1417"/>
        <w:gridCol w:w="851"/>
        <w:gridCol w:w="1417"/>
        <w:gridCol w:w="1417"/>
        <w:gridCol w:w="852"/>
      </w:tblGrid>
      <w:tr w:rsidR="00AA388E" w:rsidRPr="00CC2AED" w:rsidTr="00965325">
        <w:trPr>
          <w:trHeight w:val="283"/>
        </w:trPr>
        <w:tc>
          <w:tcPr>
            <w:tcW w:w="18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et only 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et + autologous FMT 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>Diet + allogenic FMT</w:t>
            </w:r>
          </w:p>
        </w:tc>
      </w:tr>
      <w:tr w:rsidR="00AA388E" w:rsidRPr="00CC2AED" w:rsidTr="00965325">
        <w:trPr>
          <w:trHeight w:val="454"/>
        </w:trPr>
        <w:tc>
          <w:tcPr>
            <w:tcW w:w="1825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:rsidR="00AA388E" w:rsidRPr="00CC2AED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>W-2 (n=24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>W0 (n= 24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ind w:left="-178"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 xml:space="preserve">   W0 (n=1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>W6 (n=12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AA388E" w:rsidRPr="00965325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sz w:val="20"/>
                <w:szCs w:val="20"/>
              </w:rPr>
              <w:t xml:space="preserve"> W0 (n=1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W6 (n=12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prostanol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52 [1990 -9263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62 [1382 – 3564]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92 [1073 -2916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90 [708 – 3093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77 [1541 – 4508]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33 [1728 – 3282]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Cholesterol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2202 [1357 – 3983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ind w:right="-10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025 [562 – 2433]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004 [495 -2434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88 [561 -1992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026 [598 – 2482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35 [474 – 2674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iH-cholesterol </w:t>
            </w: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03 [76 – 156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59 [44 – 7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55 [40 – 70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48 [27 – 7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65 [48 – 83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5 [45 – 101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olate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[26 -94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[12 – 52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[15 – 70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[11 – 31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[ 12 – 28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[11 – 31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henodexycholate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49 [25 – 99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[33- 102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[40 0 131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[25 – 6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[27 -100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[20 -66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o-lithocholate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7 [164 – 379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6 [166 – 314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8 [171 – 297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5 [144 –</w:t>
            </w:r>
          </w:p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9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2 [160 – 346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 [152 – 349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ithocholate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0 [749-1574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8 [598 – 1273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6 [570 – 1472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8 [549 – 1021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2 [601 – 1182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4 [529 – 1427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oxycholate (umol/24h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4 [860- 2921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33 [847 – 1940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13 [802 – 2149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8 [550 – 12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26 [881 – 1561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2 [561 – 1661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>Butyrate (umol/g wet weight corr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21 [14 – 29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8 [10 – 29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8 [10 – 30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23 [6 – 28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7 [9 – 25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15 [8 – 21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</w:rPr>
              <w:t>Acetate (umol/g wet weight corr)</w:t>
            </w:r>
          </w:p>
        </w:tc>
        <w:tc>
          <w:tcPr>
            <w:tcW w:w="1417" w:type="dxa"/>
            <w:tcBorders>
              <w:left w:val="single" w:sz="6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88 [78 – 103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4 [55 – 9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4 [51 – 127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85 [72 – 106]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41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3 [56 – 89]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76 [58 – 99]</w:t>
            </w:r>
          </w:p>
        </w:tc>
        <w:tc>
          <w:tcPr>
            <w:tcW w:w="85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A388E" w:rsidRPr="00CC2AED" w:rsidTr="00BE24E1">
        <w:trPr>
          <w:trHeight w:val="567"/>
        </w:trPr>
        <w:tc>
          <w:tcPr>
            <w:tcW w:w="1825" w:type="dxa"/>
            <w:tcBorders>
              <w:left w:val="single" w:sz="4" w:space="0" w:color="auto"/>
              <w:bottom w:val="single" w:sz="4" w:space="0" w:color="auto"/>
              <w:right w:val="single" w:sz="6" w:space="0" w:color="auto"/>
            </w:tcBorders>
            <w:vAlign w:val="center"/>
          </w:tcPr>
          <w:p w:rsidR="00AA388E" w:rsidRPr="00965325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653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pionate(umol/g wet weight corr) </w:t>
            </w:r>
          </w:p>
        </w:tc>
        <w:tc>
          <w:tcPr>
            <w:tcW w:w="1417" w:type="dxa"/>
            <w:tcBorders>
              <w:left w:val="single" w:sz="6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[20 – 42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[11 – 34]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[11 – 36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[17 – 37]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[11 – 2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[13 – 32]</w:t>
            </w:r>
          </w:p>
        </w:tc>
        <w:tc>
          <w:tcPr>
            <w:tcW w:w="85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A388E" w:rsidRPr="00CC2AED" w:rsidRDefault="00AA388E" w:rsidP="002C1686">
            <w:pPr>
              <w:suppressLineNumbers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C2A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</w:tbl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AA388E" w:rsidRPr="00CC2AED" w:rsidRDefault="00AA388E" w:rsidP="002C1686">
      <w:pPr>
        <w:suppressLineNumbers/>
        <w:rPr>
          <w:rFonts w:ascii="Times New Roman" w:hAnsi="Times New Roman" w:cs="Times New Roman"/>
          <w:lang w:val="en-US"/>
        </w:rPr>
      </w:pPr>
    </w:p>
    <w:p w:rsidR="00BE24E1" w:rsidRPr="00CC2AED" w:rsidRDefault="00BE24E1" w:rsidP="002C1686">
      <w:pPr>
        <w:suppressLineNumbers/>
        <w:rPr>
          <w:rFonts w:ascii="Times New Roman" w:hAnsi="Times New Roman" w:cs="Times New Roman"/>
          <w:b/>
          <w:szCs w:val="20"/>
          <w:lang w:val="en-US"/>
        </w:rPr>
      </w:pPr>
    </w:p>
    <w:p w:rsidR="00BF39FC" w:rsidRDefault="00BF39FC" w:rsidP="002C1686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/>
      </w:r>
    </w:p>
    <w:p w:rsidR="00671F9D" w:rsidRDefault="00671F9D" w:rsidP="00BF39FC">
      <w:pPr>
        <w:suppressLineNumbers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388E" w:rsidRPr="00BF39FC" w:rsidRDefault="00CD76FC" w:rsidP="00BF39FC">
      <w:pPr>
        <w:suppressLineNumbers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</w:t>
      </w:r>
      <w:r w:rsidR="00AA388E" w:rsidRPr="00CC2AE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</w:t>
      </w:r>
      <w:r w:rsidR="00E45849" w:rsidRPr="00CC2AED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AA388E" w:rsidRPr="00CC2AED">
        <w:rPr>
          <w:rFonts w:ascii="Times New Roman" w:hAnsi="Times New Roman" w:cs="Times New Roman"/>
          <w:sz w:val="24"/>
          <w:szCs w:val="24"/>
          <w:lang w:val="en-US"/>
        </w:rPr>
        <w:t xml:space="preserve">: Fecal bile acid, -cholesterol and -short chain fatty acid concentrations, expressed as medians and interquartile ranges. Effect of Mediterranean diet only (W-2 to W0, total group) and with addition of FMT (W0 to W6, split to autologous FMT and allogenic FMT). There were no </w:t>
      </w:r>
      <w:r w:rsidR="00470B28" w:rsidRPr="00CC2AED">
        <w:rPr>
          <w:rFonts w:ascii="Times New Roman" w:hAnsi="Times New Roman" w:cs="Times New Roman"/>
          <w:sz w:val="24"/>
          <w:szCs w:val="24"/>
          <w:lang w:val="en-US"/>
        </w:rPr>
        <w:t>statistically</w:t>
      </w:r>
      <w:r w:rsidR="00AA388E" w:rsidRPr="00CC2AED">
        <w:rPr>
          <w:rFonts w:ascii="Times New Roman" w:hAnsi="Times New Roman" w:cs="Times New Roman"/>
          <w:sz w:val="24"/>
          <w:szCs w:val="24"/>
          <w:lang w:val="en-US"/>
        </w:rPr>
        <w:t xml:space="preserve"> significant differences in any of the above parameters between the autologous and allogenic group at any time point</w:t>
      </w:r>
    </w:p>
    <w:sectPr w:rsidR="00AA388E" w:rsidRPr="00BF39FC" w:rsidSect="00AA388E">
      <w:headerReference w:type="default" r:id="rId8"/>
      <w:footerReference w:type="even" r:id="rId9"/>
      <w:footerReference w:type="default" r:id="rId10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9463654" w16cid:durableId="2398276B"/>
  <w16cid:commentId w16cid:paraId="5B37B108" w16cid:durableId="2398276C"/>
  <w16cid:commentId w16cid:paraId="65018302" w16cid:durableId="2398276D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52704" w:rsidRDefault="00252704" w:rsidP="00053717">
      <w:pPr>
        <w:spacing w:after="0" w:line="240" w:lineRule="auto"/>
      </w:pPr>
      <w:r>
        <w:separator/>
      </w:r>
    </w:p>
  </w:endnote>
  <w:endnote w:type="continuationSeparator" w:id="1">
    <w:p w:rsidR="00252704" w:rsidRDefault="00252704" w:rsidP="00053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709338539"/>
      <w:docPartObj>
        <w:docPartGallery w:val="Page Numbers (Bottom of Page)"/>
        <w:docPartUnique/>
      </w:docPartObj>
    </w:sdtPr>
    <w:sdtContent>
      <w:p w:rsidR="00F40129" w:rsidRDefault="005519DA" w:rsidP="0025158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F40129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40129" w:rsidRDefault="00F40129" w:rsidP="00053717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0129" w:rsidRDefault="00F40129" w:rsidP="00053717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52704" w:rsidRDefault="00252704" w:rsidP="00053717">
      <w:pPr>
        <w:spacing w:after="0" w:line="240" w:lineRule="auto"/>
      </w:pPr>
      <w:r>
        <w:separator/>
      </w:r>
    </w:p>
  </w:footnote>
  <w:footnote w:type="continuationSeparator" w:id="1">
    <w:p w:rsidR="00252704" w:rsidRDefault="00252704" w:rsidP="000537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20776868"/>
      <w:docPartObj>
        <w:docPartGallery w:val="Page Numbers (Top of Page)"/>
        <w:docPartUnique/>
      </w:docPartObj>
    </w:sdtPr>
    <w:sdtContent>
      <w:p w:rsidR="00F40129" w:rsidRDefault="005519DA">
        <w:pPr>
          <w:pStyle w:val="Header"/>
          <w:jc w:val="right"/>
        </w:pPr>
        <w:r>
          <w:fldChar w:fldCharType="begin"/>
        </w:r>
        <w:r w:rsidR="00F40129">
          <w:instrText>PAGE   \* MERGEFORMAT</w:instrText>
        </w:r>
        <w:r>
          <w:fldChar w:fldCharType="separate"/>
        </w:r>
        <w:r w:rsidR="00671F9D">
          <w:rPr>
            <w:noProof/>
          </w:rPr>
          <w:t>3</w:t>
        </w:r>
        <w:r>
          <w:fldChar w:fldCharType="end"/>
        </w:r>
      </w:p>
    </w:sdtContent>
  </w:sdt>
  <w:p w:rsidR="00F40129" w:rsidRDefault="00F4012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C112FA"/>
    <w:multiLevelType w:val="hybridMultilevel"/>
    <w:tmpl w:val="68D66CB0"/>
    <w:lvl w:ilvl="0" w:tplc="C960EF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AE0155"/>
    <w:multiLevelType w:val="hybridMultilevel"/>
    <w:tmpl w:val="6BC4DFB4"/>
    <w:lvl w:ilvl="0" w:tplc="4D38E5E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CF06FE"/>
    <w:multiLevelType w:val="hybridMultilevel"/>
    <w:tmpl w:val="E83E2776"/>
    <w:lvl w:ilvl="0" w:tplc="4AB0BD8A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405556"/>
    <w:multiLevelType w:val="multilevel"/>
    <w:tmpl w:val="07E65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0D3D07FA"/>
    <w:multiLevelType w:val="multilevel"/>
    <w:tmpl w:val="845AEF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0E352A94"/>
    <w:multiLevelType w:val="hybridMultilevel"/>
    <w:tmpl w:val="1C541B3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E8D5921"/>
    <w:multiLevelType w:val="hybridMultilevel"/>
    <w:tmpl w:val="11A422A6"/>
    <w:lvl w:ilvl="0" w:tplc="C3F4E57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4D45060"/>
    <w:multiLevelType w:val="hybridMultilevel"/>
    <w:tmpl w:val="BF6059FC"/>
    <w:lvl w:ilvl="0" w:tplc="FE60745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59770AC"/>
    <w:multiLevelType w:val="hybridMultilevel"/>
    <w:tmpl w:val="B232AA2E"/>
    <w:lvl w:ilvl="0" w:tplc="D94AA7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i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7FE2061"/>
    <w:multiLevelType w:val="hybridMultilevel"/>
    <w:tmpl w:val="021A080A"/>
    <w:lvl w:ilvl="0" w:tplc="03FAF9F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D6031A"/>
    <w:multiLevelType w:val="hybridMultilevel"/>
    <w:tmpl w:val="5094A6D6"/>
    <w:lvl w:ilvl="0" w:tplc="B1C68FE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31B76DB"/>
    <w:multiLevelType w:val="hybridMultilevel"/>
    <w:tmpl w:val="CE6A5FD6"/>
    <w:lvl w:ilvl="0" w:tplc="0E506E82">
      <w:numFmt w:val="bullet"/>
      <w:lvlText w:val=""/>
      <w:lvlJc w:val="left"/>
      <w:pPr>
        <w:ind w:left="405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2">
    <w:nsid w:val="2DC52C52"/>
    <w:multiLevelType w:val="hybridMultilevel"/>
    <w:tmpl w:val="A83EEB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AB77AE"/>
    <w:multiLevelType w:val="multilevel"/>
    <w:tmpl w:val="4B0C8F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46A0C34"/>
    <w:multiLevelType w:val="hybridMultilevel"/>
    <w:tmpl w:val="A83EEB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5D322F5"/>
    <w:multiLevelType w:val="hybridMultilevel"/>
    <w:tmpl w:val="685AD408"/>
    <w:lvl w:ilvl="0" w:tplc="149AD448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C9736E0"/>
    <w:multiLevelType w:val="hybridMultilevel"/>
    <w:tmpl w:val="29B687BE"/>
    <w:lvl w:ilvl="0" w:tplc="EEEA3608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>
    <w:nsid w:val="468C327A"/>
    <w:multiLevelType w:val="hybridMultilevel"/>
    <w:tmpl w:val="537AF402"/>
    <w:lvl w:ilvl="0" w:tplc="B1E8A5B4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490391"/>
    <w:multiLevelType w:val="hybridMultilevel"/>
    <w:tmpl w:val="919CB844"/>
    <w:lvl w:ilvl="0" w:tplc="17E4DE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314F68"/>
    <w:multiLevelType w:val="hybridMultilevel"/>
    <w:tmpl w:val="326CD776"/>
    <w:lvl w:ilvl="0" w:tplc="DD6E5C1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E61077F"/>
    <w:multiLevelType w:val="hybridMultilevel"/>
    <w:tmpl w:val="558C6EEE"/>
    <w:lvl w:ilvl="0" w:tplc="6444026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731BD5"/>
    <w:multiLevelType w:val="hybridMultilevel"/>
    <w:tmpl w:val="919CA01E"/>
    <w:lvl w:ilvl="0" w:tplc="1B26D79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6433B26"/>
    <w:multiLevelType w:val="hybridMultilevel"/>
    <w:tmpl w:val="144C0778"/>
    <w:lvl w:ilvl="0" w:tplc="A34C295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8203CCB"/>
    <w:multiLevelType w:val="hybridMultilevel"/>
    <w:tmpl w:val="7840BA8A"/>
    <w:lvl w:ilvl="0" w:tplc="F7B47A8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3"/>
  </w:num>
  <w:num w:numId="3">
    <w:abstractNumId w:val="6"/>
  </w:num>
  <w:num w:numId="4">
    <w:abstractNumId w:val="20"/>
  </w:num>
  <w:num w:numId="5">
    <w:abstractNumId w:val="2"/>
  </w:num>
  <w:num w:numId="6">
    <w:abstractNumId w:val="19"/>
  </w:num>
  <w:num w:numId="7">
    <w:abstractNumId w:val="8"/>
  </w:num>
  <w:num w:numId="8">
    <w:abstractNumId w:val="10"/>
  </w:num>
  <w:num w:numId="9">
    <w:abstractNumId w:val="17"/>
  </w:num>
  <w:num w:numId="10">
    <w:abstractNumId w:val="7"/>
  </w:num>
  <w:num w:numId="11">
    <w:abstractNumId w:val="18"/>
  </w:num>
  <w:num w:numId="12">
    <w:abstractNumId w:val="14"/>
  </w:num>
  <w:num w:numId="13">
    <w:abstractNumId w:val="12"/>
  </w:num>
  <w:num w:numId="14">
    <w:abstractNumId w:val="15"/>
  </w:num>
  <w:num w:numId="15">
    <w:abstractNumId w:val="0"/>
  </w:num>
  <w:num w:numId="16">
    <w:abstractNumId w:val="22"/>
  </w:num>
  <w:num w:numId="17">
    <w:abstractNumId w:val="21"/>
  </w:num>
  <w:num w:numId="18">
    <w:abstractNumId w:val="1"/>
  </w:num>
  <w:num w:numId="19">
    <w:abstractNumId w:val="9"/>
  </w:num>
  <w:num w:numId="20">
    <w:abstractNumId w:val="11"/>
  </w:num>
  <w:num w:numId="21">
    <w:abstractNumId w:val="3"/>
  </w:num>
  <w:num w:numId="22">
    <w:abstractNumId w:val="13"/>
  </w:num>
  <w:num w:numId="23">
    <w:abstractNumId w:val="4"/>
  </w:num>
  <w:num w:numId="24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/>
  <w:rsids>
    <w:rsidRoot w:val="001C4450"/>
    <w:rsid w:val="00002FEB"/>
    <w:rsid w:val="00005148"/>
    <w:rsid w:val="00005D2F"/>
    <w:rsid w:val="000061A0"/>
    <w:rsid w:val="000065A0"/>
    <w:rsid w:val="00011171"/>
    <w:rsid w:val="00011360"/>
    <w:rsid w:val="0001472E"/>
    <w:rsid w:val="00015244"/>
    <w:rsid w:val="00016890"/>
    <w:rsid w:val="00017110"/>
    <w:rsid w:val="0002465E"/>
    <w:rsid w:val="00026375"/>
    <w:rsid w:val="000334DE"/>
    <w:rsid w:val="00033E0D"/>
    <w:rsid w:val="0004282B"/>
    <w:rsid w:val="000465B4"/>
    <w:rsid w:val="00046794"/>
    <w:rsid w:val="000511E8"/>
    <w:rsid w:val="00052E35"/>
    <w:rsid w:val="00053717"/>
    <w:rsid w:val="0006002A"/>
    <w:rsid w:val="00060173"/>
    <w:rsid w:val="00061D16"/>
    <w:rsid w:val="00066AC6"/>
    <w:rsid w:val="0006744D"/>
    <w:rsid w:val="00070F43"/>
    <w:rsid w:val="00071CB0"/>
    <w:rsid w:val="0007240F"/>
    <w:rsid w:val="00074E17"/>
    <w:rsid w:val="000801F5"/>
    <w:rsid w:val="00081D96"/>
    <w:rsid w:val="00082910"/>
    <w:rsid w:val="000866A5"/>
    <w:rsid w:val="00094914"/>
    <w:rsid w:val="00095A02"/>
    <w:rsid w:val="00096DB1"/>
    <w:rsid w:val="000A595D"/>
    <w:rsid w:val="000A69F4"/>
    <w:rsid w:val="000B19CA"/>
    <w:rsid w:val="000B27E8"/>
    <w:rsid w:val="000B339C"/>
    <w:rsid w:val="000B69C8"/>
    <w:rsid w:val="000C0089"/>
    <w:rsid w:val="000C254B"/>
    <w:rsid w:val="000C52C8"/>
    <w:rsid w:val="000C7A74"/>
    <w:rsid w:val="000D0637"/>
    <w:rsid w:val="000D2867"/>
    <w:rsid w:val="000D3555"/>
    <w:rsid w:val="000D5EC4"/>
    <w:rsid w:val="000E00FE"/>
    <w:rsid w:val="000E10E8"/>
    <w:rsid w:val="000E27DA"/>
    <w:rsid w:val="000E514E"/>
    <w:rsid w:val="000E6339"/>
    <w:rsid w:val="000E6730"/>
    <w:rsid w:val="000E7663"/>
    <w:rsid w:val="000F0D43"/>
    <w:rsid w:val="000F0DD6"/>
    <w:rsid w:val="000F0F38"/>
    <w:rsid w:val="000F0F98"/>
    <w:rsid w:val="000F2CD4"/>
    <w:rsid w:val="000F601E"/>
    <w:rsid w:val="000F73F6"/>
    <w:rsid w:val="00100732"/>
    <w:rsid w:val="0010594A"/>
    <w:rsid w:val="0010705B"/>
    <w:rsid w:val="00112033"/>
    <w:rsid w:val="001125E9"/>
    <w:rsid w:val="0011392C"/>
    <w:rsid w:val="00114B2C"/>
    <w:rsid w:val="00114ED0"/>
    <w:rsid w:val="001158BB"/>
    <w:rsid w:val="001162EA"/>
    <w:rsid w:val="00120CE0"/>
    <w:rsid w:val="001211C5"/>
    <w:rsid w:val="00121526"/>
    <w:rsid w:val="001225BB"/>
    <w:rsid w:val="00125A8D"/>
    <w:rsid w:val="001309EF"/>
    <w:rsid w:val="00130BE8"/>
    <w:rsid w:val="00132D5D"/>
    <w:rsid w:val="001339F5"/>
    <w:rsid w:val="001358F3"/>
    <w:rsid w:val="0013598B"/>
    <w:rsid w:val="00136959"/>
    <w:rsid w:val="00143D82"/>
    <w:rsid w:val="0014412C"/>
    <w:rsid w:val="00145AAF"/>
    <w:rsid w:val="00146F1B"/>
    <w:rsid w:val="0014706F"/>
    <w:rsid w:val="00147CD5"/>
    <w:rsid w:val="00150356"/>
    <w:rsid w:val="001536DD"/>
    <w:rsid w:val="00153873"/>
    <w:rsid w:val="001543AE"/>
    <w:rsid w:val="00155531"/>
    <w:rsid w:val="001560B2"/>
    <w:rsid w:val="00156144"/>
    <w:rsid w:val="00157EC5"/>
    <w:rsid w:val="00160757"/>
    <w:rsid w:val="00160D6E"/>
    <w:rsid w:val="001626E2"/>
    <w:rsid w:val="001765F9"/>
    <w:rsid w:val="00177701"/>
    <w:rsid w:val="001805AB"/>
    <w:rsid w:val="00181038"/>
    <w:rsid w:val="001823A8"/>
    <w:rsid w:val="00186492"/>
    <w:rsid w:val="00186623"/>
    <w:rsid w:val="00191703"/>
    <w:rsid w:val="001927D5"/>
    <w:rsid w:val="00197EF0"/>
    <w:rsid w:val="001A115C"/>
    <w:rsid w:val="001A2874"/>
    <w:rsid w:val="001A2B72"/>
    <w:rsid w:val="001A33D4"/>
    <w:rsid w:val="001B000C"/>
    <w:rsid w:val="001B0317"/>
    <w:rsid w:val="001B2FC8"/>
    <w:rsid w:val="001B51E2"/>
    <w:rsid w:val="001C017B"/>
    <w:rsid w:val="001C1B5B"/>
    <w:rsid w:val="001C4450"/>
    <w:rsid w:val="001C51A7"/>
    <w:rsid w:val="001C5E03"/>
    <w:rsid w:val="001C65C5"/>
    <w:rsid w:val="001D3638"/>
    <w:rsid w:val="001D3D7D"/>
    <w:rsid w:val="001D47FC"/>
    <w:rsid w:val="001E0570"/>
    <w:rsid w:val="001E605F"/>
    <w:rsid w:val="001F13FE"/>
    <w:rsid w:val="001F607E"/>
    <w:rsid w:val="0020268D"/>
    <w:rsid w:val="002035AC"/>
    <w:rsid w:val="0020675D"/>
    <w:rsid w:val="00207C10"/>
    <w:rsid w:val="00210D42"/>
    <w:rsid w:val="002116F3"/>
    <w:rsid w:val="0021179B"/>
    <w:rsid w:val="0021505A"/>
    <w:rsid w:val="0021579E"/>
    <w:rsid w:val="0021612B"/>
    <w:rsid w:val="00221162"/>
    <w:rsid w:val="002211ED"/>
    <w:rsid w:val="00221E23"/>
    <w:rsid w:val="0022272B"/>
    <w:rsid w:val="00223458"/>
    <w:rsid w:val="0022731C"/>
    <w:rsid w:val="00232344"/>
    <w:rsid w:val="002338C1"/>
    <w:rsid w:val="002347A7"/>
    <w:rsid w:val="0023586C"/>
    <w:rsid w:val="00243269"/>
    <w:rsid w:val="00245A88"/>
    <w:rsid w:val="00251584"/>
    <w:rsid w:val="00252704"/>
    <w:rsid w:val="00252A23"/>
    <w:rsid w:val="00252AE5"/>
    <w:rsid w:val="0025426C"/>
    <w:rsid w:val="00254B2C"/>
    <w:rsid w:val="00255B76"/>
    <w:rsid w:val="00262AC6"/>
    <w:rsid w:val="00266264"/>
    <w:rsid w:val="00266A40"/>
    <w:rsid w:val="00267A4A"/>
    <w:rsid w:val="00271FF5"/>
    <w:rsid w:val="002736AA"/>
    <w:rsid w:val="00275B0C"/>
    <w:rsid w:val="00275CD8"/>
    <w:rsid w:val="00276480"/>
    <w:rsid w:val="00280306"/>
    <w:rsid w:val="002830C0"/>
    <w:rsid w:val="00283F2B"/>
    <w:rsid w:val="00284B27"/>
    <w:rsid w:val="00284F01"/>
    <w:rsid w:val="002876C9"/>
    <w:rsid w:val="00292074"/>
    <w:rsid w:val="00293B4D"/>
    <w:rsid w:val="00296926"/>
    <w:rsid w:val="002A1778"/>
    <w:rsid w:val="002A192D"/>
    <w:rsid w:val="002A4B64"/>
    <w:rsid w:val="002B0494"/>
    <w:rsid w:val="002B0C3E"/>
    <w:rsid w:val="002B4945"/>
    <w:rsid w:val="002B5C7B"/>
    <w:rsid w:val="002B7C73"/>
    <w:rsid w:val="002B7DA9"/>
    <w:rsid w:val="002C0E29"/>
    <w:rsid w:val="002C1686"/>
    <w:rsid w:val="002C7050"/>
    <w:rsid w:val="002D0D1B"/>
    <w:rsid w:val="002D129A"/>
    <w:rsid w:val="002D1F5B"/>
    <w:rsid w:val="002D4D1F"/>
    <w:rsid w:val="002D50A4"/>
    <w:rsid w:val="002D5497"/>
    <w:rsid w:val="002D587F"/>
    <w:rsid w:val="002E0B21"/>
    <w:rsid w:val="002E2278"/>
    <w:rsid w:val="002E2485"/>
    <w:rsid w:val="002E5358"/>
    <w:rsid w:val="002E57AF"/>
    <w:rsid w:val="002E5F63"/>
    <w:rsid w:val="002F1EA7"/>
    <w:rsid w:val="002F26F8"/>
    <w:rsid w:val="002F3959"/>
    <w:rsid w:val="00300CA8"/>
    <w:rsid w:val="003032B0"/>
    <w:rsid w:val="00303E3B"/>
    <w:rsid w:val="00303E60"/>
    <w:rsid w:val="00307C12"/>
    <w:rsid w:val="003109F2"/>
    <w:rsid w:val="003125D5"/>
    <w:rsid w:val="00312F5C"/>
    <w:rsid w:val="003204F7"/>
    <w:rsid w:val="00320A3D"/>
    <w:rsid w:val="00320D8E"/>
    <w:rsid w:val="00321210"/>
    <w:rsid w:val="00322559"/>
    <w:rsid w:val="00323878"/>
    <w:rsid w:val="00324A22"/>
    <w:rsid w:val="00325346"/>
    <w:rsid w:val="003257A7"/>
    <w:rsid w:val="00325D0F"/>
    <w:rsid w:val="00325F5C"/>
    <w:rsid w:val="0033577D"/>
    <w:rsid w:val="0034125F"/>
    <w:rsid w:val="00343242"/>
    <w:rsid w:val="00345BDE"/>
    <w:rsid w:val="0035100B"/>
    <w:rsid w:val="00352344"/>
    <w:rsid w:val="0035327D"/>
    <w:rsid w:val="003553EB"/>
    <w:rsid w:val="00356AA0"/>
    <w:rsid w:val="00356B44"/>
    <w:rsid w:val="00357D6D"/>
    <w:rsid w:val="00360C76"/>
    <w:rsid w:val="00361B79"/>
    <w:rsid w:val="00361C55"/>
    <w:rsid w:val="00364441"/>
    <w:rsid w:val="00366108"/>
    <w:rsid w:val="0037095B"/>
    <w:rsid w:val="00371F74"/>
    <w:rsid w:val="00374F90"/>
    <w:rsid w:val="00376E9F"/>
    <w:rsid w:val="00380B4D"/>
    <w:rsid w:val="00381002"/>
    <w:rsid w:val="0038239B"/>
    <w:rsid w:val="003833B9"/>
    <w:rsid w:val="00383982"/>
    <w:rsid w:val="003855C2"/>
    <w:rsid w:val="003868B3"/>
    <w:rsid w:val="0038730A"/>
    <w:rsid w:val="00387F69"/>
    <w:rsid w:val="0039019D"/>
    <w:rsid w:val="003906E2"/>
    <w:rsid w:val="00391BFE"/>
    <w:rsid w:val="00392AC2"/>
    <w:rsid w:val="003A0733"/>
    <w:rsid w:val="003A2ADF"/>
    <w:rsid w:val="003A2AE2"/>
    <w:rsid w:val="003A3BEF"/>
    <w:rsid w:val="003A4DE4"/>
    <w:rsid w:val="003B06CA"/>
    <w:rsid w:val="003B340B"/>
    <w:rsid w:val="003B5C19"/>
    <w:rsid w:val="003B7D5A"/>
    <w:rsid w:val="003C0C1C"/>
    <w:rsid w:val="003C1E8E"/>
    <w:rsid w:val="003C2732"/>
    <w:rsid w:val="003C3956"/>
    <w:rsid w:val="003C6D51"/>
    <w:rsid w:val="003D0260"/>
    <w:rsid w:val="003D0B42"/>
    <w:rsid w:val="003D485E"/>
    <w:rsid w:val="003D49D0"/>
    <w:rsid w:val="003D4B0A"/>
    <w:rsid w:val="003D4B15"/>
    <w:rsid w:val="003D5AAE"/>
    <w:rsid w:val="003D6F71"/>
    <w:rsid w:val="003E07A7"/>
    <w:rsid w:val="003E380A"/>
    <w:rsid w:val="003E4D4D"/>
    <w:rsid w:val="003E5404"/>
    <w:rsid w:val="003E5975"/>
    <w:rsid w:val="003F3192"/>
    <w:rsid w:val="003F44FF"/>
    <w:rsid w:val="003F6C9A"/>
    <w:rsid w:val="003F6F04"/>
    <w:rsid w:val="00403751"/>
    <w:rsid w:val="004048F7"/>
    <w:rsid w:val="00405137"/>
    <w:rsid w:val="00407DC2"/>
    <w:rsid w:val="0041022A"/>
    <w:rsid w:val="0041405D"/>
    <w:rsid w:val="00414C18"/>
    <w:rsid w:val="004205F3"/>
    <w:rsid w:val="00421C3A"/>
    <w:rsid w:val="00430D03"/>
    <w:rsid w:val="00431AED"/>
    <w:rsid w:val="00434468"/>
    <w:rsid w:val="00436F04"/>
    <w:rsid w:val="00440AF4"/>
    <w:rsid w:val="00442404"/>
    <w:rsid w:val="00444BC9"/>
    <w:rsid w:val="00445C7E"/>
    <w:rsid w:val="00447D6E"/>
    <w:rsid w:val="0045786F"/>
    <w:rsid w:val="00461CF9"/>
    <w:rsid w:val="0046232F"/>
    <w:rsid w:val="00463DC5"/>
    <w:rsid w:val="00464C0F"/>
    <w:rsid w:val="0046576F"/>
    <w:rsid w:val="0046673F"/>
    <w:rsid w:val="00466B79"/>
    <w:rsid w:val="004672C9"/>
    <w:rsid w:val="0047081B"/>
    <w:rsid w:val="00470B28"/>
    <w:rsid w:val="004718D9"/>
    <w:rsid w:val="00473E41"/>
    <w:rsid w:val="00473E7A"/>
    <w:rsid w:val="00476033"/>
    <w:rsid w:val="004804D0"/>
    <w:rsid w:val="00480936"/>
    <w:rsid w:val="00481432"/>
    <w:rsid w:val="004824D2"/>
    <w:rsid w:val="004878B0"/>
    <w:rsid w:val="00490290"/>
    <w:rsid w:val="004952E9"/>
    <w:rsid w:val="00495D19"/>
    <w:rsid w:val="00496919"/>
    <w:rsid w:val="00497294"/>
    <w:rsid w:val="004A38E7"/>
    <w:rsid w:val="004A42D1"/>
    <w:rsid w:val="004A4B33"/>
    <w:rsid w:val="004A79A4"/>
    <w:rsid w:val="004B0414"/>
    <w:rsid w:val="004B4518"/>
    <w:rsid w:val="004B7DE5"/>
    <w:rsid w:val="004C0B97"/>
    <w:rsid w:val="004C240B"/>
    <w:rsid w:val="004C2916"/>
    <w:rsid w:val="004C37A8"/>
    <w:rsid w:val="004C492C"/>
    <w:rsid w:val="004C6706"/>
    <w:rsid w:val="004D0406"/>
    <w:rsid w:val="004D22A5"/>
    <w:rsid w:val="004D38E6"/>
    <w:rsid w:val="004D5B35"/>
    <w:rsid w:val="004D6435"/>
    <w:rsid w:val="004D6D1E"/>
    <w:rsid w:val="004E0984"/>
    <w:rsid w:val="004E2D0C"/>
    <w:rsid w:val="004E3711"/>
    <w:rsid w:val="004E4DEF"/>
    <w:rsid w:val="004F28B0"/>
    <w:rsid w:val="004F6230"/>
    <w:rsid w:val="005003EE"/>
    <w:rsid w:val="0050275D"/>
    <w:rsid w:val="00502842"/>
    <w:rsid w:val="00502AE2"/>
    <w:rsid w:val="005059B2"/>
    <w:rsid w:val="005065B6"/>
    <w:rsid w:val="00510051"/>
    <w:rsid w:val="005103EA"/>
    <w:rsid w:val="00511AF7"/>
    <w:rsid w:val="00513CBE"/>
    <w:rsid w:val="0051670B"/>
    <w:rsid w:val="005173E0"/>
    <w:rsid w:val="0052055C"/>
    <w:rsid w:val="005226F5"/>
    <w:rsid w:val="00522AFC"/>
    <w:rsid w:val="00524830"/>
    <w:rsid w:val="00534E53"/>
    <w:rsid w:val="00534F93"/>
    <w:rsid w:val="00535511"/>
    <w:rsid w:val="00536C6C"/>
    <w:rsid w:val="00537D5B"/>
    <w:rsid w:val="005402ED"/>
    <w:rsid w:val="00541209"/>
    <w:rsid w:val="00542E5B"/>
    <w:rsid w:val="00543B86"/>
    <w:rsid w:val="00544863"/>
    <w:rsid w:val="005461A5"/>
    <w:rsid w:val="00547027"/>
    <w:rsid w:val="005519DA"/>
    <w:rsid w:val="00552E55"/>
    <w:rsid w:val="00554207"/>
    <w:rsid w:val="00555D91"/>
    <w:rsid w:val="00556D5A"/>
    <w:rsid w:val="00560128"/>
    <w:rsid w:val="00562E50"/>
    <w:rsid w:val="00562EA3"/>
    <w:rsid w:val="0056504E"/>
    <w:rsid w:val="00570790"/>
    <w:rsid w:val="00571052"/>
    <w:rsid w:val="005753C4"/>
    <w:rsid w:val="00580EB8"/>
    <w:rsid w:val="005839F9"/>
    <w:rsid w:val="005846A9"/>
    <w:rsid w:val="00590BE4"/>
    <w:rsid w:val="00590E4C"/>
    <w:rsid w:val="00592322"/>
    <w:rsid w:val="00596820"/>
    <w:rsid w:val="005969C6"/>
    <w:rsid w:val="005A06CB"/>
    <w:rsid w:val="005A4008"/>
    <w:rsid w:val="005A68F8"/>
    <w:rsid w:val="005A727F"/>
    <w:rsid w:val="005B2010"/>
    <w:rsid w:val="005B2305"/>
    <w:rsid w:val="005B30D3"/>
    <w:rsid w:val="005B47B7"/>
    <w:rsid w:val="005B6F54"/>
    <w:rsid w:val="005B7DEB"/>
    <w:rsid w:val="005C1A34"/>
    <w:rsid w:val="005C3B53"/>
    <w:rsid w:val="005C5B0E"/>
    <w:rsid w:val="005C6040"/>
    <w:rsid w:val="005C6095"/>
    <w:rsid w:val="005C6F71"/>
    <w:rsid w:val="005C723C"/>
    <w:rsid w:val="005D0F31"/>
    <w:rsid w:val="005D1CC3"/>
    <w:rsid w:val="005D2708"/>
    <w:rsid w:val="005D27CE"/>
    <w:rsid w:val="005D5004"/>
    <w:rsid w:val="005D64F5"/>
    <w:rsid w:val="005D727D"/>
    <w:rsid w:val="005D782F"/>
    <w:rsid w:val="005E14E5"/>
    <w:rsid w:val="005E15EE"/>
    <w:rsid w:val="005E31C0"/>
    <w:rsid w:val="005E502E"/>
    <w:rsid w:val="005E53E3"/>
    <w:rsid w:val="005E5735"/>
    <w:rsid w:val="005E5E6F"/>
    <w:rsid w:val="005E6C0D"/>
    <w:rsid w:val="005F0413"/>
    <w:rsid w:val="005F0A3B"/>
    <w:rsid w:val="005F17D5"/>
    <w:rsid w:val="005F418B"/>
    <w:rsid w:val="005F4537"/>
    <w:rsid w:val="005F50F7"/>
    <w:rsid w:val="005F5EBE"/>
    <w:rsid w:val="005F7FAA"/>
    <w:rsid w:val="0060083A"/>
    <w:rsid w:val="0060246F"/>
    <w:rsid w:val="00603327"/>
    <w:rsid w:val="00603455"/>
    <w:rsid w:val="00604C3E"/>
    <w:rsid w:val="006068B0"/>
    <w:rsid w:val="0061199C"/>
    <w:rsid w:val="00611A41"/>
    <w:rsid w:val="00612E32"/>
    <w:rsid w:val="0061322F"/>
    <w:rsid w:val="0062048F"/>
    <w:rsid w:val="00624AB0"/>
    <w:rsid w:val="00625A5E"/>
    <w:rsid w:val="006270FF"/>
    <w:rsid w:val="00627A64"/>
    <w:rsid w:val="006344CC"/>
    <w:rsid w:val="006356E0"/>
    <w:rsid w:val="0063580F"/>
    <w:rsid w:val="00637CC6"/>
    <w:rsid w:val="00641002"/>
    <w:rsid w:val="00644DF2"/>
    <w:rsid w:val="006506DD"/>
    <w:rsid w:val="00650B49"/>
    <w:rsid w:val="00654621"/>
    <w:rsid w:val="006547A3"/>
    <w:rsid w:val="00654E9F"/>
    <w:rsid w:val="00655BD3"/>
    <w:rsid w:val="00655F71"/>
    <w:rsid w:val="00656347"/>
    <w:rsid w:val="0066105B"/>
    <w:rsid w:val="00671F9D"/>
    <w:rsid w:val="00672CE6"/>
    <w:rsid w:val="00676D8D"/>
    <w:rsid w:val="006770EA"/>
    <w:rsid w:val="00682073"/>
    <w:rsid w:val="006828DC"/>
    <w:rsid w:val="00684E11"/>
    <w:rsid w:val="00690809"/>
    <w:rsid w:val="00691F06"/>
    <w:rsid w:val="006941F7"/>
    <w:rsid w:val="006961BD"/>
    <w:rsid w:val="00696C6C"/>
    <w:rsid w:val="00696CF6"/>
    <w:rsid w:val="00696EB4"/>
    <w:rsid w:val="006A205F"/>
    <w:rsid w:val="006A247C"/>
    <w:rsid w:val="006A3E39"/>
    <w:rsid w:val="006A6AE5"/>
    <w:rsid w:val="006B1A0F"/>
    <w:rsid w:val="006B5706"/>
    <w:rsid w:val="006C2294"/>
    <w:rsid w:val="006C339B"/>
    <w:rsid w:val="006C34B3"/>
    <w:rsid w:val="006C3507"/>
    <w:rsid w:val="006C4D71"/>
    <w:rsid w:val="006C52FA"/>
    <w:rsid w:val="006C6EAC"/>
    <w:rsid w:val="006D1A5F"/>
    <w:rsid w:val="006D4D18"/>
    <w:rsid w:val="006E486A"/>
    <w:rsid w:val="006F2332"/>
    <w:rsid w:val="006F3A72"/>
    <w:rsid w:val="006F6B5A"/>
    <w:rsid w:val="00700D9B"/>
    <w:rsid w:val="007032CB"/>
    <w:rsid w:val="00703C33"/>
    <w:rsid w:val="007047D9"/>
    <w:rsid w:val="00704852"/>
    <w:rsid w:val="00705294"/>
    <w:rsid w:val="00705D05"/>
    <w:rsid w:val="00707501"/>
    <w:rsid w:val="00707590"/>
    <w:rsid w:val="0071154A"/>
    <w:rsid w:val="00713C14"/>
    <w:rsid w:val="00714DC5"/>
    <w:rsid w:val="007151A2"/>
    <w:rsid w:val="00721C78"/>
    <w:rsid w:val="00723C90"/>
    <w:rsid w:val="00730D51"/>
    <w:rsid w:val="0073113C"/>
    <w:rsid w:val="007324D1"/>
    <w:rsid w:val="00734566"/>
    <w:rsid w:val="00737487"/>
    <w:rsid w:val="00737BC3"/>
    <w:rsid w:val="007402F0"/>
    <w:rsid w:val="007445BA"/>
    <w:rsid w:val="00746C5E"/>
    <w:rsid w:val="007473FB"/>
    <w:rsid w:val="00747953"/>
    <w:rsid w:val="007510EE"/>
    <w:rsid w:val="0075187E"/>
    <w:rsid w:val="00751D5D"/>
    <w:rsid w:val="00752464"/>
    <w:rsid w:val="00755734"/>
    <w:rsid w:val="00757ACE"/>
    <w:rsid w:val="00757B13"/>
    <w:rsid w:val="00761268"/>
    <w:rsid w:val="00763FAB"/>
    <w:rsid w:val="00764343"/>
    <w:rsid w:val="007674BC"/>
    <w:rsid w:val="00770D6D"/>
    <w:rsid w:val="00770E97"/>
    <w:rsid w:val="0077360B"/>
    <w:rsid w:val="00774235"/>
    <w:rsid w:val="00775AEA"/>
    <w:rsid w:val="00775D39"/>
    <w:rsid w:val="00776014"/>
    <w:rsid w:val="0077608B"/>
    <w:rsid w:val="007802D4"/>
    <w:rsid w:val="00780334"/>
    <w:rsid w:val="00780370"/>
    <w:rsid w:val="00781F26"/>
    <w:rsid w:val="00781F97"/>
    <w:rsid w:val="00783597"/>
    <w:rsid w:val="00790B37"/>
    <w:rsid w:val="00790C02"/>
    <w:rsid w:val="007918C4"/>
    <w:rsid w:val="00791ED4"/>
    <w:rsid w:val="00792601"/>
    <w:rsid w:val="0079281F"/>
    <w:rsid w:val="00792F19"/>
    <w:rsid w:val="007A4658"/>
    <w:rsid w:val="007A52A3"/>
    <w:rsid w:val="007A6BEE"/>
    <w:rsid w:val="007B02C7"/>
    <w:rsid w:val="007B10D6"/>
    <w:rsid w:val="007B254B"/>
    <w:rsid w:val="007B2A43"/>
    <w:rsid w:val="007B3C64"/>
    <w:rsid w:val="007B5291"/>
    <w:rsid w:val="007B6A38"/>
    <w:rsid w:val="007B6DC8"/>
    <w:rsid w:val="007B73A6"/>
    <w:rsid w:val="007C011F"/>
    <w:rsid w:val="007C62B5"/>
    <w:rsid w:val="007D0802"/>
    <w:rsid w:val="007D0A79"/>
    <w:rsid w:val="007D0EC3"/>
    <w:rsid w:val="007D1E89"/>
    <w:rsid w:val="007D5CE2"/>
    <w:rsid w:val="007D6203"/>
    <w:rsid w:val="007D68C7"/>
    <w:rsid w:val="007D7678"/>
    <w:rsid w:val="007D7FD5"/>
    <w:rsid w:val="007E0AF0"/>
    <w:rsid w:val="007E0BD5"/>
    <w:rsid w:val="007E11C6"/>
    <w:rsid w:val="007E3868"/>
    <w:rsid w:val="007F0C3F"/>
    <w:rsid w:val="007F0FD5"/>
    <w:rsid w:val="007F1D92"/>
    <w:rsid w:val="007F262A"/>
    <w:rsid w:val="007F3047"/>
    <w:rsid w:val="007F33CB"/>
    <w:rsid w:val="007F3AE8"/>
    <w:rsid w:val="007F45F0"/>
    <w:rsid w:val="007F6304"/>
    <w:rsid w:val="007F6318"/>
    <w:rsid w:val="00800D27"/>
    <w:rsid w:val="00806A8E"/>
    <w:rsid w:val="00812D3C"/>
    <w:rsid w:val="00814720"/>
    <w:rsid w:val="008167D5"/>
    <w:rsid w:val="008172D4"/>
    <w:rsid w:val="00817591"/>
    <w:rsid w:val="008175CA"/>
    <w:rsid w:val="00817D72"/>
    <w:rsid w:val="00822E42"/>
    <w:rsid w:val="0082625F"/>
    <w:rsid w:val="00826E2A"/>
    <w:rsid w:val="008278B4"/>
    <w:rsid w:val="008278D6"/>
    <w:rsid w:val="0082792D"/>
    <w:rsid w:val="008311F9"/>
    <w:rsid w:val="008314E9"/>
    <w:rsid w:val="00831A1F"/>
    <w:rsid w:val="008334B6"/>
    <w:rsid w:val="008338C7"/>
    <w:rsid w:val="008339CB"/>
    <w:rsid w:val="00836FED"/>
    <w:rsid w:val="00837465"/>
    <w:rsid w:val="008404DC"/>
    <w:rsid w:val="00842500"/>
    <w:rsid w:val="00842C2F"/>
    <w:rsid w:val="00843406"/>
    <w:rsid w:val="00845788"/>
    <w:rsid w:val="00850407"/>
    <w:rsid w:val="0085110D"/>
    <w:rsid w:val="00851E3D"/>
    <w:rsid w:val="00853BB5"/>
    <w:rsid w:val="00853C35"/>
    <w:rsid w:val="00854EB7"/>
    <w:rsid w:val="00855680"/>
    <w:rsid w:val="0085662B"/>
    <w:rsid w:val="0085688F"/>
    <w:rsid w:val="00860868"/>
    <w:rsid w:val="00865D7F"/>
    <w:rsid w:val="00866846"/>
    <w:rsid w:val="00870626"/>
    <w:rsid w:val="00873F38"/>
    <w:rsid w:val="00875042"/>
    <w:rsid w:val="00875C68"/>
    <w:rsid w:val="00877E2D"/>
    <w:rsid w:val="0088093E"/>
    <w:rsid w:val="00884297"/>
    <w:rsid w:val="0088456B"/>
    <w:rsid w:val="00891A98"/>
    <w:rsid w:val="00894AC0"/>
    <w:rsid w:val="00894BC1"/>
    <w:rsid w:val="00894C5C"/>
    <w:rsid w:val="008966CF"/>
    <w:rsid w:val="008A0299"/>
    <w:rsid w:val="008A47C4"/>
    <w:rsid w:val="008A4EB9"/>
    <w:rsid w:val="008B36B9"/>
    <w:rsid w:val="008B536A"/>
    <w:rsid w:val="008B606F"/>
    <w:rsid w:val="008B773A"/>
    <w:rsid w:val="008C01C6"/>
    <w:rsid w:val="008C0268"/>
    <w:rsid w:val="008C042E"/>
    <w:rsid w:val="008C16D4"/>
    <w:rsid w:val="008C18B1"/>
    <w:rsid w:val="008C35C0"/>
    <w:rsid w:val="008C427F"/>
    <w:rsid w:val="008C6BC4"/>
    <w:rsid w:val="008D0C6A"/>
    <w:rsid w:val="008D48FD"/>
    <w:rsid w:val="008D4B1A"/>
    <w:rsid w:val="008D5219"/>
    <w:rsid w:val="008D5E6C"/>
    <w:rsid w:val="008D6E04"/>
    <w:rsid w:val="008E2E22"/>
    <w:rsid w:val="008E4174"/>
    <w:rsid w:val="008E6343"/>
    <w:rsid w:val="008E677D"/>
    <w:rsid w:val="008F04ED"/>
    <w:rsid w:val="008F16F6"/>
    <w:rsid w:val="008F1735"/>
    <w:rsid w:val="008F2D49"/>
    <w:rsid w:val="008F2E50"/>
    <w:rsid w:val="008F53A6"/>
    <w:rsid w:val="008F57EE"/>
    <w:rsid w:val="008F7AE0"/>
    <w:rsid w:val="00903722"/>
    <w:rsid w:val="0090400E"/>
    <w:rsid w:val="00904ED8"/>
    <w:rsid w:val="0090527C"/>
    <w:rsid w:val="00905D94"/>
    <w:rsid w:val="00905DFC"/>
    <w:rsid w:val="00906643"/>
    <w:rsid w:val="0090677B"/>
    <w:rsid w:val="00906C13"/>
    <w:rsid w:val="0090715C"/>
    <w:rsid w:val="00907E46"/>
    <w:rsid w:val="00911A7C"/>
    <w:rsid w:val="00911FE9"/>
    <w:rsid w:val="009125E6"/>
    <w:rsid w:val="0091281D"/>
    <w:rsid w:val="00912FF1"/>
    <w:rsid w:val="00913AAD"/>
    <w:rsid w:val="0091542B"/>
    <w:rsid w:val="0091558B"/>
    <w:rsid w:val="0092059A"/>
    <w:rsid w:val="00920A80"/>
    <w:rsid w:val="0092173D"/>
    <w:rsid w:val="00923D03"/>
    <w:rsid w:val="009246C1"/>
    <w:rsid w:val="00925B4C"/>
    <w:rsid w:val="00926ACD"/>
    <w:rsid w:val="00927C08"/>
    <w:rsid w:val="00933DC4"/>
    <w:rsid w:val="00934651"/>
    <w:rsid w:val="00934F03"/>
    <w:rsid w:val="00940399"/>
    <w:rsid w:val="009412BC"/>
    <w:rsid w:val="00941D42"/>
    <w:rsid w:val="00942956"/>
    <w:rsid w:val="00944713"/>
    <w:rsid w:val="009449B3"/>
    <w:rsid w:val="00951258"/>
    <w:rsid w:val="0095219B"/>
    <w:rsid w:val="009524B4"/>
    <w:rsid w:val="00954B7E"/>
    <w:rsid w:val="0095643A"/>
    <w:rsid w:val="009615E5"/>
    <w:rsid w:val="009639D6"/>
    <w:rsid w:val="00965325"/>
    <w:rsid w:val="0096536B"/>
    <w:rsid w:val="00965408"/>
    <w:rsid w:val="009656EF"/>
    <w:rsid w:val="00967C2B"/>
    <w:rsid w:val="009720DC"/>
    <w:rsid w:val="00972CAC"/>
    <w:rsid w:val="00973EA1"/>
    <w:rsid w:val="00976E99"/>
    <w:rsid w:val="009801B0"/>
    <w:rsid w:val="00981C28"/>
    <w:rsid w:val="0098317D"/>
    <w:rsid w:val="00984228"/>
    <w:rsid w:val="00985216"/>
    <w:rsid w:val="00991C0A"/>
    <w:rsid w:val="0099256F"/>
    <w:rsid w:val="00994BEE"/>
    <w:rsid w:val="00995E67"/>
    <w:rsid w:val="00996212"/>
    <w:rsid w:val="00997A2C"/>
    <w:rsid w:val="009A01C4"/>
    <w:rsid w:val="009A0B97"/>
    <w:rsid w:val="009A181A"/>
    <w:rsid w:val="009A1AE6"/>
    <w:rsid w:val="009A3862"/>
    <w:rsid w:val="009A3DCE"/>
    <w:rsid w:val="009A3FF8"/>
    <w:rsid w:val="009A517C"/>
    <w:rsid w:val="009A6E6C"/>
    <w:rsid w:val="009A6EA3"/>
    <w:rsid w:val="009A76A9"/>
    <w:rsid w:val="009B5BBB"/>
    <w:rsid w:val="009C17D9"/>
    <w:rsid w:val="009C1A10"/>
    <w:rsid w:val="009C38AF"/>
    <w:rsid w:val="009C54CC"/>
    <w:rsid w:val="009C56D2"/>
    <w:rsid w:val="009C64A1"/>
    <w:rsid w:val="009D026C"/>
    <w:rsid w:val="009D0B95"/>
    <w:rsid w:val="009D185F"/>
    <w:rsid w:val="009D2B4C"/>
    <w:rsid w:val="009D446B"/>
    <w:rsid w:val="009D53B8"/>
    <w:rsid w:val="009D56D6"/>
    <w:rsid w:val="009D5E81"/>
    <w:rsid w:val="009E0E9D"/>
    <w:rsid w:val="009E24DC"/>
    <w:rsid w:val="009E2CB6"/>
    <w:rsid w:val="009E4A50"/>
    <w:rsid w:val="009E7E38"/>
    <w:rsid w:val="009F1685"/>
    <w:rsid w:val="009F54B8"/>
    <w:rsid w:val="00A01B04"/>
    <w:rsid w:val="00A0383E"/>
    <w:rsid w:val="00A0468A"/>
    <w:rsid w:val="00A060BC"/>
    <w:rsid w:val="00A110A3"/>
    <w:rsid w:val="00A12221"/>
    <w:rsid w:val="00A147B0"/>
    <w:rsid w:val="00A14AC0"/>
    <w:rsid w:val="00A17A11"/>
    <w:rsid w:val="00A2208E"/>
    <w:rsid w:val="00A22798"/>
    <w:rsid w:val="00A244B3"/>
    <w:rsid w:val="00A271A4"/>
    <w:rsid w:val="00A323C2"/>
    <w:rsid w:val="00A3274C"/>
    <w:rsid w:val="00A32755"/>
    <w:rsid w:val="00A32E2A"/>
    <w:rsid w:val="00A3399E"/>
    <w:rsid w:val="00A35812"/>
    <w:rsid w:val="00A36804"/>
    <w:rsid w:val="00A40B94"/>
    <w:rsid w:val="00A44704"/>
    <w:rsid w:val="00A44962"/>
    <w:rsid w:val="00A449EA"/>
    <w:rsid w:val="00A46AA6"/>
    <w:rsid w:val="00A51D8A"/>
    <w:rsid w:val="00A53D2E"/>
    <w:rsid w:val="00A54C93"/>
    <w:rsid w:val="00A5686A"/>
    <w:rsid w:val="00A56DDD"/>
    <w:rsid w:val="00A56E84"/>
    <w:rsid w:val="00A62590"/>
    <w:rsid w:val="00A6314C"/>
    <w:rsid w:val="00A64619"/>
    <w:rsid w:val="00A65ACE"/>
    <w:rsid w:val="00A65FEB"/>
    <w:rsid w:val="00A66355"/>
    <w:rsid w:val="00A67030"/>
    <w:rsid w:val="00A710F6"/>
    <w:rsid w:val="00A7272B"/>
    <w:rsid w:val="00A75270"/>
    <w:rsid w:val="00A75984"/>
    <w:rsid w:val="00A802BE"/>
    <w:rsid w:val="00A816FA"/>
    <w:rsid w:val="00A83558"/>
    <w:rsid w:val="00A857F9"/>
    <w:rsid w:val="00A86F94"/>
    <w:rsid w:val="00A91567"/>
    <w:rsid w:val="00A93364"/>
    <w:rsid w:val="00A93591"/>
    <w:rsid w:val="00A96243"/>
    <w:rsid w:val="00AA0152"/>
    <w:rsid w:val="00AA0E0B"/>
    <w:rsid w:val="00AA14A1"/>
    <w:rsid w:val="00AA23BB"/>
    <w:rsid w:val="00AA2BEE"/>
    <w:rsid w:val="00AA388E"/>
    <w:rsid w:val="00AA3A45"/>
    <w:rsid w:val="00AA4242"/>
    <w:rsid w:val="00AA4BEB"/>
    <w:rsid w:val="00AA73BD"/>
    <w:rsid w:val="00AB0A6B"/>
    <w:rsid w:val="00AB2D47"/>
    <w:rsid w:val="00AB3095"/>
    <w:rsid w:val="00AB32C1"/>
    <w:rsid w:val="00AB6BC2"/>
    <w:rsid w:val="00AC1784"/>
    <w:rsid w:val="00AC5B04"/>
    <w:rsid w:val="00AC6EFC"/>
    <w:rsid w:val="00AC7859"/>
    <w:rsid w:val="00AC7B68"/>
    <w:rsid w:val="00AD0B31"/>
    <w:rsid w:val="00AD280B"/>
    <w:rsid w:val="00AD2D77"/>
    <w:rsid w:val="00AD307C"/>
    <w:rsid w:val="00AD3BE9"/>
    <w:rsid w:val="00AD3DD7"/>
    <w:rsid w:val="00AD56AD"/>
    <w:rsid w:val="00AD6894"/>
    <w:rsid w:val="00AD7A86"/>
    <w:rsid w:val="00AE55CF"/>
    <w:rsid w:val="00AE6CE4"/>
    <w:rsid w:val="00AF1D9E"/>
    <w:rsid w:val="00AF45DD"/>
    <w:rsid w:val="00AF7926"/>
    <w:rsid w:val="00AF7A4C"/>
    <w:rsid w:val="00B001B3"/>
    <w:rsid w:val="00B02294"/>
    <w:rsid w:val="00B02469"/>
    <w:rsid w:val="00B05FEE"/>
    <w:rsid w:val="00B064D0"/>
    <w:rsid w:val="00B06526"/>
    <w:rsid w:val="00B143D5"/>
    <w:rsid w:val="00B15320"/>
    <w:rsid w:val="00B1754E"/>
    <w:rsid w:val="00B21565"/>
    <w:rsid w:val="00B21A43"/>
    <w:rsid w:val="00B312AA"/>
    <w:rsid w:val="00B31D63"/>
    <w:rsid w:val="00B33EFF"/>
    <w:rsid w:val="00B3653F"/>
    <w:rsid w:val="00B40212"/>
    <w:rsid w:val="00B41688"/>
    <w:rsid w:val="00B42608"/>
    <w:rsid w:val="00B43FB7"/>
    <w:rsid w:val="00B52271"/>
    <w:rsid w:val="00B537C1"/>
    <w:rsid w:val="00B55E03"/>
    <w:rsid w:val="00B56379"/>
    <w:rsid w:val="00B56786"/>
    <w:rsid w:val="00B56F14"/>
    <w:rsid w:val="00B57090"/>
    <w:rsid w:val="00B61A6C"/>
    <w:rsid w:val="00B64430"/>
    <w:rsid w:val="00B64746"/>
    <w:rsid w:val="00B7142D"/>
    <w:rsid w:val="00B73858"/>
    <w:rsid w:val="00B77A07"/>
    <w:rsid w:val="00B77D1E"/>
    <w:rsid w:val="00B81439"/>
    <w:rsid w:val="00B821D2"/>
    <w:rsid w:val="00B83040"/>
    <w:rsid w:val="00B8614D"/>
    <w:rsid w:val="00B92509"/>
    <w:rsid w:val="00B92E35"/>
    <w:rsid w:val="00B93453"/>
    <w:rsid w:val="00B95E7A"/>
    <w:rsid w:val="00B97DD8"/>
    <w:rsid w:val="00BA0A7A"/>
    <w:rsid w:val="00BA2FD9"/>
    <w:rsid w:val="00BA323E"/>
    <w:rsid w:val="00BA374E"/>
    <w:rsid w:val="00BA43F9"/>
    <w:rsid w:val="00BA4927"/>
    <w:rsid w:val="00BA5258"/>
    <w:rsid w:val="00BB00E3"/>
    <w:rsid w:val="00BB09EF"/>
    <w:rsid w:val="00BB251A"/>
    <w:rsid w:val="00BB2FE7"/>
    <w:rsid w:val="00BB624C"/>
    <w:rsid w:val="00BB7136"/>
    <w:rsid w:val="00BC0AC0"/>
    <w:rsid w:val="00BC0D36"/>
    <w:rsid w:val="00BC1D23"/>
    <w:rsid w:val="00BC3A89"/>
    <w:rsid w:val="00BC4C9D"/>
    <w:rsid w:val="00BC721D"/>
    <w:rsid w:val="00BD2483"/>
    <w:rsid w:val="00BD60B3"/>
    <w:rsid w:val="00BD7A8B"/>
    <w:rsid w:val="00BE1329"/>
    <w:rsid w:val="00BE245A"/>
    <w:rsid w:val="00BE24E1"/>
    <w:rsid w:val="00BE350A"/>
    <w:rsid w:val="00BE3609"/>
    <w:rsid w:val="00BE5438"/>
    <w:rsid w:val="00BE627B"/>
    <w:rsid w:val="00BF296D"/>
    <w:rsid w:val="00BF39FC"/>
    <w:rsid w:val="00BF3E9A"/>
    <w:rsid w:val="00BF4FF3"/>
    <w:rsid w:val="00BF6372"/>
    <w:rsid w:val="00BF682D"/>
    <w:rsid w:val="00BF78D6"/>
    <w:rsid w:val="00C0110A"/>
    <w:rsid w:val="00C02F6C"/>
    <w:rsid w:val="00C0404F"/>
    <w:rsid w:val="00C04210"/>
    <w:rsid w:val="00C0429F"/>
    <w:rsid w:val="00C055CA"/>
    <w:rsid w:val="00C07A10"/>
    <w:rsid w:val="00C1040F"/>
    <w:rsid w:val="00C10908"/>
    <w:rsid w:val="00C10CEB"/>
    <w:rsid w:val="00C11253"/>
    <w:rsid w:val="00C119F6"/>
    <w:rsid w:val="00C12B85"/>
    <w:rsid w:val="00C1460B"/>
    <w:rsid w:val="00C15B22"/>
    <w:rsid w:val="00C15BB8"/>
    <w:rsid w:val="00C211C2"/>
    <w:rsid w:val="00C22CFC"/>
    <w:rsid w:val="00C22D3D"/>
    <w:rsid w:val="00C25B77"/>
    <w:rsid w:val="00C341F7"/>
    <w:rsid w:val="00C3693E"/>
    <w:rsid w:val="00C4225A"/>
    <w:rsid w:val="00C42A0F"/>
    <w:rsid w:val="00C42E97"/>
    <w:rsid w:val="00C4400C"/>
    <w:rsid w:val="00C46161"/>
    <w:rsid w:val="00C46B29"/>
    <w:rsid w:val="00C479A6"/>
    <w:rsid w:val="00C540CF"/>
    <w:rsid w:val="00C557E0"/>
    <w:rsid w:val="00C56ABB"/>
    <w:rsid w:val="00C6046F"/>
    <w:rsid w:val="00C61459"/>
    <w:rsid w:val="00C61874"/>
    <w:rsid w:val="00C62067"/>
    <w:rsid w:val="00C62CC0"/>
    <w:rsid w:val="00C64195"/>
    <w:rsid w:val="00C66055"/>
    <w:rsid w:val="00C6670A"/>
    <w:rsid w:val="00C66C2D"/>
    <w:rsid w:val="00C672A5"/>
    <w:rsid w:val="00C700E9"/>
    <w:rsid w:val="00C7071B"/>
    <w:rsid w:val="00C72C46"/>
    <w:rsid w:val="00C73C1A"/>
    <w:rsid w:val="00C740D6"/>
    <w:rsid w:val="00C76393"/>
    <w:rsid w:val="00C805B6"/>
    <w:rsid w:val="00C8107F"/>
    <w:rsid w:val="00C83EFD"/>
    <w:rsid w:val="00C84F06"/>
    <w:rsid w:val="00C8595C"/>
    <w:rsid w:val="00C8736E"/>
    <w:rsid w:val="00C9083B"/>
    <w:rsid w:val="00C91C4A"/>
    <w:rsid w:val="00C92D3B"/>
    <w:rsid w:val="00C93128"/>
    <w:rsid w:val="00C96084"/>
    <w:rsid w:val="00C9660C"/>
    <w:rsid w:val="00CA08FC"/>
    <w:rsid w:val="00CA1529"/>
    <w:rsid w:val="00CA290F"/>
    <w:rsid w:val="00CA39C8"/>
    <w:rsid w:val="00CA3AE9"/>
    <w:rsid w:val="00CB001D"/>
    <w:rsid w:val="00CB02CE"/>
    <w:rsid w:val="00CB1753"/>
    <w:rsid w:val="00CB1817"/>
    <w:rsid w:val="00CB220C"/>
    <w:rsid w:val="00CB36FD"/>
    <w:rsid w:val="00CB3A45"/>
    <w:rsid w:val="00CB3AB6"/>
    <w:rsid w:val="00CC2AED"/>
    <w:rsid w:val="00CC3C89"/>
    <w:rsid w:val="00CC6894"/>
    <w:rsid w:val="00CC77DD"/>
    <w:rsid w:val="00CD271A"/>
    <w:rsid w:val="00CD76FC"/>
    <w:rsid w:val="00CE2AFE"/>
    <w:rsid w:val="00CE6B1E"/>
    <w:rsid w:val="00CE7A89"/>
    <w:rsid w:val="00CF000E"/>
    <w:rsid w:val="00CF085F"/>
    <w:rsid w:val="00CF3763"/>
    <w:rsid w:val="00CF3BAA"/>
    <w:rsid w:val="00CF4CE8"/>
    <w:rsid w:val="00CF6A8B"/>
    <w:rsid w:val="00CF768C"/>
    <w:rsid w:val="00CF793F"/>
    <w:rsid w:val="00D00C1E"/>
    <w:rsid w:val="00D012D3"/>
    <w:rsid w:val="00D0140B"/>
    <w:rsid w:val="00D02F99"/>
    <w:rsid w:val="00D03FB6"/>
    <w:rsid w:val="00D044D2"/>
    <w:rsid w:val="00D052EC"/>
    <w:rsid w:val="00D061E1"/>
    <w:rsid w:val="00D063F0"/>
    <w:rsid w:val="00D06780"/>
    <w:rsid w:val="00D077C7"/>
    <w:rsid w:val="00D112F5"/>
    <w:rsid w:val="00D11A6A"/>
    <w:rsid w:val="00D11D43"/>
    <w:rsid w:val="00D13139"/>
    <w:rsid w:val="00D16270"/>
    <w:rsid w:val="00D20138"/>
    <w:rsid w:val="00D202DC"/>
    <w:rsid w:val="00D24B5F"/>
    <w:rsid w:val="00D2555D"/>
    <w:rsid w:val="00D268A0"/>
    <w:rsid w:val="00D270B9"/>
    <w:rsid w:val="00D31C9D"/>
    <w:rsid w:val="00D359F9"/>
    <w:rsid w:val="00D41713"/>
    <w:rsid w:val="00D4276F"/>
    <w:rsid w:val="00D430A5"/>
    <w:rsid w:val="00D44416"/>
    <w:rsid w:val="00D51DAA"/>
    <w:rsid w:val="00D53BCD"/>
    <w:rsid w:val="00D54298"/>
    <w:rsid w:val="00D55D55"/>
    <w:rsid w:val="00D57C6C"/>
    <w:rsid w:val="00D62DD7"/>
    <w:rsid w:val="00D631D4"/>
    <w:rsid w:val="00D63663"/>
    <w:rsid w:val="00D67032"/>
    <w:rsid w:val="00D7005B"/>
    <w:rsid w:val="00D77406"/>
    <w:rsid w:val="00D817D2"/>
    <w:rsid w:val="00D82ADE"/>
    <w:rsid w:val="00D82ED3"/>
    <w:rsid w:val="00D84F6F"/>
    <w:rsid w:val="00D85F13"/>
    <w:rsid w:val="00D8655E"/>
    <w:rsid w:val="00D87087"/>
    <w:rsid w:val="00D911A9"/>
    <w:rsid w:val="00D9174B"/>
    <w:rsid w:val="00D93D31"/>
    <w:rsid w:val="00D93E36"/>
    <w:rsid w:val="00D93F79"/>
    <w:rsid w:val="00D94F09"/>
    <w:rsid w:val="00D96341"/>
    <w:rsid w:val="00D96A8F"/>
    <w:rsid w:val="00D97B5C"/>
    <w:rsid w:val="00DA0B45"/>
    <w:rsid w:val="00DA2595"/>
    <w:rsid w:val="00DA3593"/>
    <w:rsid w:val="00DA5AF0"/>
    <w:rsid w:val="00DA6925"/>
    <w:rsid w:val="00DB1FC3"/>
    <w:rsid w:val="00DB5028"/>
    <w:rsid w:val="00DB7FF2"/>
    <w:rsid w:val="00DC00CB"/>
    <w:rsid w:val="00DC27A2"/>
    <w:rsid w:val="00DC377E"/>
    <w:rsid w:val="00DC5FE4"/>
    <w:rsid w:val="00DC66F4"/>
    <w:rsid w:val="00DC7234"/>
    <w:rsid w:val="00DD3776"/>
    <w:rsid w:val="00DD4A67"/>
    <w:rsid w:val="00DD632B"/>
    <w:rsid w:val="00DE0A6B"/>
    <w:rsid w:val="00DE1B81"/>
    <w:rsid w:val="00DE24E8"/>
    <w:rsid w:val="00DE296A"/>
    <w:rsid w:val="00DE40A7"/>
    <w:rsid w:val="00DF3408"/>
    <w:rsid w:val="00DF3B49"/>
    <w:rsid w:val="00DF4851"/>
    <w:rsid w:val="00DF5906"/>
    <w:rsid w:val="00DF61F3"/>
    <w:rsid w:val="00DF73D5"/>
    <w:rsid w:val="00E00307"/>
    <w:rsid w:val="00E01439"/>
    <w:rsid w:val="00E025A4"/>
    <w:rsid w:val="00E0522E"/>
    <w:rsid w:val="00E0601E"/>
    <w:rsid w:val="00E130A7"/>
    <w:rsid w:val="00E131E3"/>
    <w:rsid w:val="00E20A65"/>
    <w:rsid w:val="00E23FD1"/>
    <w:rsid w:val="00E274CA"/>
    <w:rsid w:val="00E30DC5"/>
    <w:rsid w:val="00E31198"/>
    <w:rsid w:val="00E31991"/>
    <w:rsid w:val="00E32D96"/>
    <w:rsid w:val="00E32E81"/>
    <w:rsid w:val="00E367C3"/>
    <w:rsid w:val="00E410B2"/>
    <w:rsid w:val="00E42BDF"/>
    <w:rsid w:val="00E44FE9"/>
    <w:rsid w:val="00E45849"/>
    <w:rsid w:val="00E50CD3"/>
    <w:rsid w:val="00E50E16"/>
    <w:rsid w:val="00E50F03"/>
    <w:rsid w:val="00E52089"/>
    <w:rsid w:val="00E52B33"/>
    <w:rsid w:val="00E63147"/>
    <w:rsid w:val="00E65A44"/>
    <w:rsid w:val="00E7173F"/>
    <w:rsid w:val="00E71950"/>
    <w:rsid w:val="00E71E76"/>
    <w:rsid w:val="00E76899"/>
    <w:rsid w:val="00E77727"/>
    <w:rsid w:val="00E77CBF"/>
    <w:rsid w:val="00E81387"/>
    <w:rsid w:val="00E824B5"/>
    <w:rsid w:val="00E85077"/>
    <w:rsid w:val="00E8615E"/>
    <w:rsid w:val="00E862DF"/>
    <w:rsid w:val="00E87544"/>
    <w:rsid w:val="00E907E2"/>
    <w:rsid w:val="00E91818"/>
    <w:rsid w:val="00E935D1"/>
    <w:rsid w:val="00E93DD8"/>
    <w:rsid w:val="00E96A1D"/>
    <w:rsid w:val="00EA03D2"/>
    <w:rsid w:val="00EA2623"/>
    <w:rsid w:val="00EA2A17"/>
    <w:rsid w:val="00EA2A2C"/>
    <w:rsid w:val="00EA3127"/>
    <w:rsid w:val="00EA4E58"/>
    <w:rsid w:val="00EA5B23"/>
    <w:rsid w:val="00EA6335"/>
    <w:rsid w:val="00EA76F9"/>
    <w:rsid w:val="00EB1AA9"/>
    <w:rsid w:val="00EB24E9"/>
    <w:rsid w:val="00EB35E4"/>
    <w:rsid w:val="00EB3618"/>
    <w:rsid w:val="00EB3EBC"/>
    <w:rsid w:val="00EB63DD"/>
    <w:rsid w:val="00EC6B74"/>
    <w:rsid w:val="00ED1CB6"/>
    <w:rsid w:val="00ED2B1C"/>
    <w:rsid w:val="00ED5546"/>
    <w:rsid w:val="00ED5C7C"/>
    <w:rsid w:val="00ED6FDB"/>
    <w:rsid w:val="00EE0C1E"/>
    <w:rsid w:val="00EE1412"/>
    <w:rsid w:val="00EE38B7"/>
    <w:rsid w:val="00EE482F"/>
    <w:rsid w:val="00EE6864"/>
    <w:rsid w:val="00EF0F6C"/>
    <w:rsid w:val="00EF315B"/>
    <w:rsid w:val="00EF37B2"/>
    <w:rsid w:val="00EF469B"/>
    <w:rsid w:val="00EF4E5B"/>
    <w:rsid w:val="00EF7D0B"/>
    <w:rsid w:val="00F011B0"/>
    <w:rsid w:val="00F02480"/>
    <w:rsid w:val="00F06E55"/>
    <w:rsid w:val="00F07A71"/>
    <w:rsid w:val="00F1175B"/>
    <w:rsid w:val="00F12059"/>
    <w:rsid w:val="00F17FDC"/>
    <w:rsid w:val="00F201DE"/>
    <w:rsid w:val="00F217D8"/>
    <w:rsid w:val="00F248E5"/>
    <w:rsid w:val="00F24DF4"/>
    <w:rsid w:val="00F26355"/>
    <w:rsid w:val="00F26B27"/>
    <w:rsid w:val="00F27692"/>
    <w:rsid w:val="00F30649"/>
    <w:rsid w:val="00F32271"/>
    <w:rsid w:val="00F34776"/>
    <w:rsid w:val="00F375A5"/>
    <w:rsid w:val="00F40129"/>
    <w:rsid w:val="00F4072C"/>
    <w:rsid w:val="00F40A03"/>
    <w:rsid w:val="00F42DAB"/>
    <w:rsid w:val="00F4584F"/>
    <w:rsid w:val="00F46379"/>
    <w:rsid w:val="00F572BE"/>
    <w:rsid w:val="00F60D6F"/>
    <w:rsid w:val="00F60DC7"/>
    <w:rsid w:val="00F7156E"/>
    <w:rsid w:val="00F74ECF"/>
    <w:rsid w:val="00F76C68"/>
    <w:rsid w:val="00F76ECF"/>
    <w:rsid w:val="00F77DEB"/>
    <w:rsid w:val="00F77EF4"/>
    <w:rsid w:val="00F80A1C"/>
    <w:rsid w:val="00F845C2"/>
    <w:rsid w:val="00F85075"/>
    <w:rsid w:val="00F87A74"/>
    <w:rsid w:val="00F926BE"/>
    <w:rsid w:val="00F943CA"/>
    <w:rsid w:val="00F951BF"/>
    <w:rsid w:val="00F96E5A"/>
    <w:rsid w:val="00FA1882"/>
    <w:rsid w:val="00FA601A"/>
    <w:rsid w:val="00FB0B45"/>
    <w:rsid w:val="00FB6A83"/>
    <w:rsid w:val="00FB6E2B"/>
    <w:rsid w:val="00FC1CC3"/>
    <w:rsid w:val="00FC3440"/>
    <w:rsid w:val="00FC6F92"/>
    <w:rsid w:val="00FC777F"/>
    <w:rsid w:val="00FD0E0F"/>
    <w:rsid w:val="00FD16B4"/>
    <w:rsid w:val="00FD1EE0"/>
    <w:rsid w:val="00FD40A2"/>
    <w:rsid w:val="00FD5CF9"/>
    <w:rsid w:val="00FE009D"/>
    <w:rsid w:val="00FE2DA1"/>
    <w:rsid w:val="00FE3216"/>
    <w:rsid w:val="00FE5F48"/>
    <w:rsid w:val="00FE6713"/>
    <w:rsid w:val="00FE7B63"/>
    <w:rsid w:val="00FE7B77"/>
    <w:rsid w:val="00FF2109"/>
    <w:rsid w:val="00FF399E"/>
    <w:rsid w:val="00FF4141"/>
    <w:rsid w:val="00FF6B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9DA"/>
  </w:style>
  <w:style w:type="paragraph" w:styleId="Heading1">
    <w:name w:val="heading 1"/>
    <w:basedOn w:val="Normal"/>
    <w:next w:val="Normal"/>
    <w:link w:val="Heading1Char"/>
    <w:uiPriority w:val="9"/>
    <w:qFormat/>
    <w:rsid w:val="00C4400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40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655B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2E5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655BD3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655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2E50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923D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68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68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68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68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68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68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8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E633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E6339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2338C1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3B7D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41">
    <w:name w:val="Onopgemaakte tabel 41"/>
    <w:basedOn w:val="TableNormal"/>
    <w:uiPriority w:val="44"/>
    <w:rsid w:val="003B7D5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400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400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i-ncbitoggler-master-text">
    <w:name w:val="ui-ncbitoggler-master-text"/>
    <w:basedOn w:val="DefaultParagraphFont"/>
    <w:rsid w:val="00C4400C"/>
  </w:style>
  <w:style w:type="character" w:customStyle="1" w:styleId="highlight">
    <w:name w:val="highlight"/>
    <w:basedOn w:val="DefaultParagraphFont"/>
    <w:rsid w:val="00C4400C"/>
  </w:style>
  <w:style w:type="character" w:styleId="Emphasis">
    <w:name w:val="Emphasis"/>
    <w:basedOn w:val="DefaultParagraphFont"/>
    <w:uiPriority w:val="20"/>
    <w:qFormat/>
    <w:rsid w:val="00276480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0537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717"/>
  </w:style>
  <w:style w:type="character" w:styleId="PageNumber">
    <w:name w:val="page number"/>
    <w:basedOn w:val="DefaultParagraphFont"/>
    <w:uiPriority w:val="99"/>
    <w:semiHidden/>
    <w:unhideWhenUsed/>
    <w:rsid w:val="00053717"/>
  </w:style>
  <w:style w:type="paragraph" w:styleId="Header">
    <w:name w:val="header"/>
    <w:basedOn w:val="Normal"/>
    <w:link w:val="HeaderChar"/>
    <w:uiPriority w:val="99"/>
    <w:unhideWhenUsed/>
    <w:rsid w:val="00534F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4F93"/>
  </w:style>
  <w:style w:type="paragraph" w:styleId="Revision">
    <w:name w:val="Revision"/>
    <w:hidden/>
    <w:uiPriority w:val="99"/>
    <w:semiHidden/>
    <w:rsid w:val="004A4B33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86F94"/>
  </w:style>
  <w:style w:type="character" w:customStyle="1" w:styleId="period">
    <w:name w:val="period"/>
    <w:basedOn w:val="DefaultParagraphFont"/>
    <w:rsid w:val="00A86F94"/>
  </w:style>
  <w:style w:type="character" w:customStyle="1" w:styleId="cit">
    <w:name w:val="cit"/>
    <w:basedOn w:val="DefaultParagraphFont"/>
    <w:rsid w:val="00A86F94"/>
  </w:style>
  <w:style w:type="character" w:customStyle="1" w:styleId="authors-list-item">
    <w:name w:val="authors-list-item"/>
    <w:basedOn w:val="DefaultParagraphFont"/>
    <w:rsid w:val="00A86F94"/>
  </w:style>
  <w:style w:type="character" w:customStyle="1" w:styleId="author-sup-separator">
    <w:name w:val="author-sup-separator"/>
    <w:basedOn w:val="DefaultParagraphFont"/>
    <w:rsid w:val="00A86F94"/>
  </w:style>
  <w:style w:type="character" w:customStyle="1" w:styleId="comma">
    <w:name w:val="comma"/>
    <w:basedOn w:val="DefaultParagraphFont"/>
    <w:rsid w:val="00A86F94"/>
  </w:style>
  <w:style w:type="character" w:customStyle="1" w:styleId="docsum-authors">
    <w:name w:val="docsum-authors"/>
    <w:basedOn w:val="DefaultParagraphFont"/>
    <w:rsid w:val="00C25B77"/>
  </w:style>
  <w:style w:type="character" w:customStyle="1" w:styleId="docsum-journal-citation">
    <w:name w:val="docsum-journal-citation"/>
    <w:basedOn w:val="DefaultParagraphFont"/>
    <w:rsid w:val="00C25B77"/>
  </w:style>
  <w:style w:type="character" w:customStyle="1" w:styleId="citation-doi">
    <w:name w:val="citation-doi"/>
    <w:basedOn w:val="DefaultParagraphFont"/>
    <w:rsid w:val="00D00C1E"/>
  </w:style>
  <w:style w:type="character" w:customStyle="1" w:styleId="secondary-date">
    <w:name w:val="secondary-date"/>
    <w:basedOn w:val="DefaultParagraphFont"/>
    <w:rsid w:val="00D00C1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06A8E"/>
    <w:rPr>
      <w:color w:val="605E5C"/>
      <w:shd w:val="clear" w:color="auto" w:fill="E1DFDD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8736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8736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A4BE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6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1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2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64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66195">
          <w:marLeft w:val="0"/>
          <w:marRight w:val="0"/>
          <w:marTop w:val="288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96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21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3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9798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77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8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735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03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0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2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06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7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590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9584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4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70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9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397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8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023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48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35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8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226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270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75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13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64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78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78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63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6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4053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83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8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46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04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4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06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325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518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1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4482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89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5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0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0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0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065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336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7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18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6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65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954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1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44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445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71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87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9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66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9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62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0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8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13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69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123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4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22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88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56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9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7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672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81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24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9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818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86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32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3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869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7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B80B5-D195-4F34-AB95-AFACE100D8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4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M. Koopen</dc:creator>
  <cp:keywords/>
  <dc:description/>
  <cp:lastModifiedBy>Selvam Chinnaiah</cp:lastModifiedBy>
  <cp:revision>3</cp:revision>
  <cp:lastPrinted>2021-04-16T08:24:00Z</cp:lastPrinted>
  <dcterms:created xsi:type="dcterms:W3CDTF">2021-05-25T13:07:00Z</dcterms:created>
  <dcterms:modified xsi:type="dcterms:W3CDTF">2021-05-31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d33afb1-8443-3584-8d8d-fa560c40a455</vt:lpwstr>
  </property>
  <property fmtid="{D5CDD505-2E9C-101B-9397-08002B2CF9AE}" pid="24" name="Mendeley Citation Style_1">
    <vt:lpwstr>http://www.zotero.org/styles/frontiers-in-microbiology</vt:lpwstr>
  </property>
</Properties>
</file>